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409F3" w14:textId="77777777" w:rsidR="00E2242B" w:rsidRDefault="00E2242B" w:rsidP="00B907AA">
      <w:pPr>
        <w:spacing w:line="360" w:lineRule="auto"/>
        <w:jc w:val="center"/>
        <w:rPr>
          <w:rFonts w:ascii="Times New Roman" w:hAnsi="Times New Roman"/>
          <w:lang w:val="id-ID"/>
        </w:rPr>
      </w:pPr>
      <w:r w:rsidRPr="00E2242B">
        <w:rPr>
          <w:rFonts w:ascii="Times New Roman" w:hAnsi="Times New Roman"/>
          <w:lang w:val="id-ID" w:eastAsia="id-ID"/>
        </w:rPr>
        <w:drawing>
          <wp:inline distT="0" distB="0" distL="0" distR="0" wp14:anchorId="5741DE90" wp14:editId="15042743">
            <wp:extent cx="5731510" cy="4293559"/>
            <wp:effectExtent l="0" t="0" r="254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3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2EA6F0" w14:textId="77777777" w:rsidR="00E2242B" w:rsidRDefault="00E2242B" w:rsidP="00B907AA">
      <w:pPr>
        <w:spacing w:line="360" w:lineRule="auto"/>
        <w:jc w:val="center"/>
        <w:rPr>
          <w:rFonts w:ascii="Times New Roman" w:hAnsi="Times New Roman"/>
          <w:lang w:val="id-ID"/>
        </w:rPr>
      </w:pPr>
      <w:r>
        <w:rPr>
          <w:lang w:val="id-ID" w:eastAsia="id-ID"/>
        </w:rPr>
        <w:drawing>
          <wp:inline distT="0" distB="0" distL="0" distR="0" wp14:anchorId="5B62ECDC" wp14:editId="7D25A49C">
            <wp:extent cx="5731510" cy="2183765"/>
            <wp:effectExtent l="0" t="0" r="2540" b="698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14432"/>
                    <a:stretch/>
                  </pic:blipFill>
                  <pic:spPr bwMode="auto">
                    <a:xfrm>
                      <a:off x="0" y="0"/>
                      <a:ext cx="5731510" cy="21837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82F28A" w14:textId="5C7608B4" w:rsidR="008B0C0E" w:rsidRDefault="0013120E" w:rsidP="00056964">
      <w:pPr>
        <w:spacing w:line="360" w:lineRule="auto"/>
        <w:jc w:val="center"/>
        <w:rPr>
          <w:rFonts w:ascii="Times New Roman" w:hAnsi="Times New Roman"/>
          <w:sz w:val="20"/>
          <w:lang w:val="id-ID"/>
        </w:rPr>
      </w:pPr>
      <w:r w:rsidRPr="0013120E">
        <w:rPr>
          <w:rFonts w:ascii="Times New Roman" w:hAnsi="Times New Roman"/>
          <w:b/>
          <w:lang w:val="id-ID"/>
        </w:rPr>
        <w:t>S15 Fig</w:t>
      </w:r>
      <w:r w:rsidRPr="0013120E">
        <w:rPr>
          <w:rFonts w:ascii="Times New Roman" w:hAnsi="Times New Roman"/>
          <w:lang w:val="id-ID"/>
        </w:rPr>
        <w:t xml:space="preserve"> </w:t>
      </w:r>
      <w:r w:rsidR="003D0FC4" w:rsidRPr="003D0FC4">
        <w:rPr>
          <w:rFonts w:ascii="Times New Roman" w:hAnsi="Times New Roman"/>
          <w:lang w:val="id-ID"/>
        </w:rPr>
        <w:t>Meta-regression result for baseline left ventricular ejection fraction in group with cirrhosis have no influence on GLS reduction in group with cirrhosis with R</w:t>
      </w:r>
      <w:r w:rsidR="003D0FC4" w:rsidRPr="003D0FC4">
        <w:rPr>
          <w:rFonts w:ascii="Times New Roman" w:hAnsi="Times New Roman"/>
          <w:vertAlign w:val="superscript"/>
          <w:lang w:val="id-ID"/>
        </w:rPr>
        <w:t xml:space="preserve">2 </w:t>
      </w:r>
      <w:r w:rsidR="003D0FC4" w:rsidRPr="003D0FC4">
        <w:rPr>
          <w:rFonts w:ascii="Times New Roman" w:hAnsi="Times New Roman"/>
          <w:lang w:val="id-ID"/>
        </w:rPr>
        <w:t>= 0%</w:t>
      </w:r>
    </w:p>
    <w:p w14:paraId="6D9F89A6" w14:textId="77777777" w:rsidR="00006327" w:rsidRPr="0072425B" w:rsidRDefault="00006327" w:rsidP="003B0F99">
      <w:pPr>
        <w:spacing w:line="360" w:lineRule="auto"/>
        <w:jc w:val="center"/>
        <w:rPr>
          <w:rFonts w:ascii="Times New Roman" w:hAnsi="Times New Roman"/>
          <w:b/>
          <w:lang w:val="id-ID"/>
        </w:rPr>
      </w:pPr>
    </w:p>
    <w:sectPr w:rsidR="00006327" w:rsidRPr="007242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BE1B9A"/>
    <w:multiLevelType w:val="hybridMultilevel"/>
    <w:tmpl w:val="5CAE0E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1084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B89"/>
    <w:rsid w:val="00006327"/>
    <w:rsid w:val="00016932"/>
    <w:rsid w:val="00022748"/>
    <w:rsid w:val="00023EEB"/>
    <w:rsid w:val="00025ADF"/>
    <w:rsid w:val="0004060E"/>
    <w:rsid w:val="00045C12"/>
    <w:rsid w:val="00047690"/>
    <w:rsid w:val="00056964"/>
    <w:rsid w:val="00056D5F"/>
    <w:rsid w:val="00060668"/>
    <w:rsid w:val="000758EA"/>
    <w:rsid w:val="00076312"/>
    <w:rsid w:val="00090DCE"/>
    <w:rsid w:val="00097650"/>
    <w:rsid w:val="000A318C"/>
    <w:rsid w:val="000A6192"/>
    <w:rsid w:val="000A6881"/>
    <w:rsid w:val="000B157B"/>
    <w:rsid w:val="000B320C"/>
    <w:rsid w:val="000B5ECA"/>
    <w:rsid w:val="00100A9A"/>
    <w:rsid w:val="001021E6"/>
    <w:rsid w:val="001061DC"/>
    <w:rsid w:val="00110ABD"/>
    <w:rsid w:val="00111F3D"/>
    <w:rsid w:val="00122E40"/>
    <w:rsid w:val="0013120E"/>
    <w:rsid w:val="00140AE3"/>
    <w:rsid w:val="00145803"/>
    <w:rsid w:val="001467BA"/>
    <w:rsid w:val="00153861"/>
    <w:rsid w:val="0017007C"/>
    <w:rsid w:val="001700D1"/>
    <w:rsid w:val="00175F41"/>
    <w:rsid w:val="00182D40"/>
    <w:rsid w:val="001A31A6"/>
    <w:rsid w:val="001A52D2"/>
    <w:rsid w:val="001A54B7"/>
    <w:rsid w:val="001A67F5"/>
    <w:rsid w:val="001C08C0"/>
    <w:rsid w:val="001C7472"/>
    <w:rsid w:val="001D26D6"/>
    <w:rsid w:val="001D29A1"/>
    <w:rsid w:val="001D7845"/>
    <w:rsid w:val="001E7265"/>
    <w:rsid w:val="001F401C"/>
    <w:rsid w:val="001F5458"/>
    <w:rsid w:val="00202D67"/>
    <w:rsid w:val="00215D2F"/>
    <w:rsid w:val="002229DD"/>
    <w:rsid w:val="00226B89"/>
    <w:rsid w:val="00231E2B"/>
    <w:rsid w:val="002332AE"/>
    <w:rsid w:val="0023378E"/>
    <w:rsid w:val="00241CDC"/>
    <w:rsid w:val="00243EEF"/>
    <w:rsid w:val="00245E22"/>
    <w:rsid w:val="00255EE7"/>
    <w:rsid w:val="00267B26"/>
    <w:rsid w:val="002731DD"/>
    <w:rsid w:val="0027515B"/>
    <w:rsid w:val="00277937"/>
    <w:rsid w:val="0028007A"/>
    <w:rsid w:val="002835CE"/>
    <w:rsid w:val="00290A72"/>
    <w:rsid w:val="00293DC9"/>
    <w:rsid w:val="002A5D5D"/>
    <w:rsid w:val="002A6524"/>
    <w:rsid w:val="002A6EB1"/>
    <w:rsid w:val="002C0E64"/>
    <w:rsid w:val="002C5AE4"/>
    <w:rsid w:val="002E7778"/>
    <w:rsid w:val="002F2D58"/>
    <w:rsid w:val="002F78EB"/>
    <w:rsid w:val="00303A29"/>
    <w:rsid w:val="003175EF"/>
    <w:rsid w:val="003226C2"/>
    <w:rsid w:val="00324100"/>
    <w:rsid w:val="00324F71"/>
    <w:rsid w:val="003332F6"/>
    <w:rsid w:val="00334C8C"/>
    <w:rsid w:val="003423FA"/>
    <w:rsid w:val="00344F83"/>
    <w:rsid w:val="003470B6"/>
    <w:rsid w:val="003528EC"/>
    <w:rsid w:val="003634F9"/>
    <w:rsid w:val="00363BB8"/>
    <w:rsid w:val="00366E60"/>
    <w:rsid w:val="00371F8B"/>
    <w:rsid w:val="0037554A"/>
    <w:rsid w:val="00376B0D"/>
    <w:rsid w:val="003826B3"/>
    <w:rsid w:val="00384AEC"/>
    <w:rsid w:val="003A2394"/>
    <w:rsid w:val="003A2718"/>
    <w:rsid w:val="003B0F99"/>
    <w:rsid w:val="003B3605"/>
    <w:rsid w:val="003B7B1C"/>
    <w:rsid w:val="003C0E26"/>
    <w:rsid w:val="003C4E07"/>
    <w:rsid w:val="003D0310"/>
    <w:rsid w:val="003D0FC4"/>
    <w:rsid w:val="003D2A44"/>
    <w:rsid w:val="003D710E"/>
    <w:rsid w:val="003E66EE"/>
    <w:rsid w:val="003F7B75"/>
    <w:rsid w:val="003F7BED"/>
    <w:rsid w:val="00402E76"/>
    <w:rsid w:val="00404B2E"/>
    <w:rsid w:val="00405227"/>
    <w:rsid w:val="00406F34"/>
    <w:rsid w:val="004146B1"/>
    <w:rsid w:val="00417A19"/>
    <w:rsid w:val="00420076"/>
    <w:rsid w:val="00421CD7"/>
    <w:rsid w:val="0042758D"/>
    <w:rsid w:val="0043529D"/>
    <w:rsid w:val="00441A15"/>
    <w:rsid w:val="00441E5F"/>
    <w:rsid w:val="004467DA"/>
    <w:rsid w:val="00453B8E"/>
    <w:rsid w:val="00453D73"/>
    <w:rsid w:val="0045424D"/>
    <w:rsid w:val="0045635D"/>
    <w:rsid w:val="004633FC"/>
    <w:rsid w:val="00463D04"/>
    <w:rsid w:val="004652E0"/>
    <w:rsid w:val="0046723D"/>
    <w:rsid w:val="00482DBC"/>
    <w:rsid w:val="00486C12"/>
    <w:rsid w:val="00496AD9"/>
    <w:rsid w:val="004A246D"/>
    <w:rsid w:val="004A5D78"/>
    <w:rsid w:val="004B69FE"/>
    <w:rsid w:val="004C1E31"/>
    <w:rsid w:val="004C2D4B"/>
    <w:rsid w:val="004C33D7"/>
    <w:rsid w:val="004D4E43"/>
    <w:rsid w:val="004E4366"/>
    <w:rsid w:val="004E7D38"/>
    <w:rsid w:val="004F0456"/>
    <w:rsid w:val="004F0673"/>
    <w:rsid w:val="004F78A1"/>
    <w:rsid w:val="0050506F"/>
    <w:rsid w:val="00511099"/>
    <w:rsid w:val="00520D83"/>
    <w:rsid w:val="0052170B"/>
    <w:rsid w:val="00526D1F"/>
    <w:rsid w:val="0053220D"/>
    <w:rsid w:val="00532DAB"/>
    <w:rsid w:val="00553663"/>
    <w:rsid w:val="00554060"/>
    <w:rsid w:val="00556B31"/>
    <w:rsid w:val="00560874"/>
    <w:rsid w:val="00563E77"/>
    <w:rsid w:val="00565707"/>
    <w:rsid w:val="0057333B"/>
    <w:rsid w:val="00580CA2"/>
    <w:rsid w:val="00580DC4"/>
    <w:rsid w:val="00583264"/>
    <w:rsid w:val="0058425C"/>
    <w:rsid w:val="00585F78"/>
    <w:rsid w:val="00594ACE"/>
    <w:rsid w:val="005A4E28"/>
    <w:rsid w:val="005B046D"/>
    <w:rsid w:val="005B2F2E"/>
    <w:rsid w:val="005B3FC0"/>
    <w:rsid w:val="005B464E"/>
    <w:rsid w:val="005B72D9"/>
    <w:rsid w:val="005C307F"/>
    <w:rsid w:val="005C3A78"/>
    <w:rsid w:val="005C524A"/>
    <w:rsid w:val="005C77F8"/>
    <w:rsid w:val="005D37B5"/>
    <w:rsid w:val="005D3C86"/>
    <w:rsid w:val="005D41D6"/>
    <w:rsid w:val="005D44F8"/>
    <w:rsid w:val="005E4708"/>
    <w:rsid w:val="005F26FE"/>
    <w:rsid w:val="005F3D5F"/>
    <w:rsid w:val="005F46B6"/>
    <w:rsid w:val="005F7B62"/>
    <w:rsid w:val="006025C0"/>
    <w:rsid w:val="006075FF"/>
    <w:rsid w:val="00612239"/>
    <w:rsid w:val="00613A3E"/>
    <w:rsid w:val="00632A77"/>
    <w:rsid w:val="00635047"/>
    <w:rsid w:val="006410B8"/>
    <w:rsid w:val="00643EDB"/>
    <w:rsid w:val="006476F1"/>
    <w:rsid w:val="00650014"/>
    <w:rsid w:val="006524F7"/>
    <w:rsid w:val="00652735"/>
    <w:rsid w:val="0065535F"/>
    <w:rsid w:val="0065588A"/>
    <w:rsid w:val="00671DD7"/>
    <w:rsid w:val="00672EDA"/>
    <w:rsid w:val="006747EB"/>
    <w:rsid w:val="00676299"/>
    <w:rsid w:val="00682DCB"/>
    <w:rsid w:val="0068490C"/>
    <w:rsid w:val="006951CB"/>
    <w:rsid w:val="006A1A0D"/>
    <w:rsid w:val="006A7138"/>
    <w:rsid w:val="006B18F6"/>
    <w:rsid w:val="006B6D72"/>
    <w:rsid w:val="006B6EA3"/>
    <w:rsid w:val="006C2282"/>
    <w:rsid w:val="006C3EC6"/>
    <w:rsid w:val="006C4202"/>
    <w:rsid w:val="006D2817"/>
    <w:rsid w:val="006D3297"/>
    <w:rsid w:val="006D7967"/>
    <w:rsid w:val="006E4A5C"/>
    <w:rsid w:val="006F3F93"/>
    <w:rsid w:val="0070120D"/>
    <w:rsid w:val="00706324"/>
    <w:rsid w:val="00707A9E"/>
    <w:rsid w:val="007117BD"/>
    <w:rsid w:val="00714C6D"/>
    <w:rsid w:val="00715723"/>
    <w:rsid w:val="00722D32"/>
    <w:rsid w:val="0072425B"/>
    <w:rsid w:val="0073002C"/>
    <w:rsid w:val="0074407E"/>
    <w:rsid w:val="00744126"/>
    <w:rsid w:val="00755E36"/>
    <w:rsid w:val="0076429E"/>
    <w:rsid w:val="0077009D"/>
    <w:rsid w:val="0077170D"/>
    <w:rsid w:val="00771970"/>
    <w:rsid w:val="00772458"/>
    <w:rsid w:val="0078073F"/>
    <w:rsid w:val="00782237"/>
    <w:rsid w:val="007859BB"/>
    <w:rsid w:val="007859E8"/>
    <w:rsid w:val="0079038A"/>
    <w:rsid w:val="00792638"/>
    <w:rsid w:val="00792EC1"/>
    <w:rsid w:val="007934EA"/>
    <w:rsid w:val="007954FC"/>
    <w:rsid w:val="007A310F"/>
    <w:rsid w:val="007B3A4D"/>
    <w:rsid w:val="007B5E8C"/>
    <w:rsid w:val="007D0E83"/>
    <w:rsid w:val="007D3F01"/>
    <w:rsid w:val="007E0138"/>
    <w:rsid w:val="007E2E1C"/>
    <w:rsid w:val="007E6984"/>
    <w:rsid w:val="007F4710"/>
    <w:rsid w:val="00800CAB"/>
    <w:rsid w:val="008025AD"/>
    <w:rsid w:val="00806732"/>
    <w:rsid w:val="00816D64"/>
    <w:rsid w:val="00841684"/>
    <w:rsid w:val="008536A3"/>
    <w:rsid w:val="00857A81"/>
    <w:rsid w:val="00866C32"/>
    <w:rsid w:val="008767F0"/>
    <w:rsid w:val="008779AE"/>
    <w:rsid w:val="00884E3D"/>
    <w:rsid w:val="0088584A"/>
    <w:rsid w:val="00896DC9"/>
    <w:rsid w:val="008A74A6"/>
    <w:rsid w:val="008B0C0E"/>
    <w:rsid w:val="008B5C22"/>
    <w:rsid w:val="008B7937"/>
    <w:rsid w:val="008C0318"/>
    <w:rsid w:val="008C6AC2"/>
    <w:rsid w:val="008D6FA4"/>
    <w:rsid w:val="008E134D"/>
    <w:rsid w:val="008E2B8E"/>
    <w:rsid w:val="008E3C73"/>
    <w:rsid w:val="008E572A"/>
    <w:rsid w:val="008F0105"/>
    <w:rsid w:val="008F087D"/>
    <w:rsid w:val="009068DE"/>
    <w:rsid w:val="0091229F"/>
    <w:rsid w:val="00927C1B"/>
    <w:rsid w:val="00937BFB"/>
    <w:rsid w:val="009420B9"/>
    <w:rsid w:val="009462FE"/>
    <w:rsid w:val="009500FE"/>
    <w:rsid w:val="0095505B"/>
    <w:rsid w:val="00963408"/>
    <w:rsid w:val="00964F50"/>
    <w:rsid w:val="00967EE5"/>
    <w:rsid w:val="00971ADA"/>
    <w:rsid w:val="00980773"/>
    <w:rsid w:val="00983A0F"/>
    <w:rsid w:val="00983F99"/>
    <w:rsid w:val="009A53F2"/>
    <w:rsid w:val="009B6C8B"/>
    <w:rsid w:val="009C2BF3"/>
    <w:rsid w:val="009C46F7"/>
    <w:rsid w:val="009C540C"/>
    <w:rsid w:val="009D1551"/>
    <w:rsid w:val="009D482D"/>
    <w:rsid w:val="009D7DD2"/>
    <w:rsid w:val="009E350A"/>
    <w:rsid w:val="009F2548"/>
    <w:rsid w:val="00A05800"/>
    <w:rsid w:val="00A11CBD"/>
    <w:rsid w:val="00A127ED"/>
    <w:rsid w:val="00A14CAD"/>
    <w:rsid w:val="00A22CE1"/>
    <w:rsid w:val="00A4099B"/>
    <w:rsid w:val="00A42CC4"/>
    <w:rsid w:val="00A50C30"/>
    <w:rsid w:val="00A54320"/>
    <w:rsid w:val="00A55AB1"/>
    <w:rsid w:val="00A62D55"/>
    <w:rsid w:val="00A631C6"/>
    <w:rsid w:val="00AA1B7C"/>
    <w:rsid w:val="00AB1B79"/>
    <w:rsid w:val="00AB29C9"/>
    <w:rsid w:val="00AB47FC"/>
    <w:rsid w:val="00AB7B54"/>
    <w:rsid w:val="00AC1CFD"/>
    <w:rsid w:val="00AD37D4"/>
    <w:rsid w:val="00AD61BA"/>
    <w:rsid w:val="00AE4FC3"/>
    <w:rsid w:val="00AF14B2"/>
    <w:rsid w:val="00AF18DB"/>
    <w:rsid w:val="00AF22AB"/>
    <w:rsid w:val="00AF73C2"/>
    <w:rsid w:val="00B06BEB"/>
    <w:rsid w:val="00B2325B"/>
    <w:rsid w:val="00B24A52"/>
    <w:rsid w:val="00B46160"/>
    <w:rsid w:val="00B47E67"/>
    <w:rsid w:val="00B50322"/>
    <w:rsid w:val="00B51F8D"/>
    <w:rsid w:val="00B5682E"/>
    <w:rsid w:val="00B63E04"/>
    <w:rsid w:val="00B64E5C"/>
    <w:rsid w:val="00B64F17"/>
    <w:rsid w:val="00B71341"/>
    <w:rsid w:val="00B7254D"/>
    <w:rsid w:val="00B814EE"/>
    <w:rsid w:val="00B907AA"/>
    <w:rsid w:val="00BA1F38"/>
    <w:rsid w:val="00BA68A5"/>
    <w:rsid w:val="00BB1FF7"/>
    <w:rsid w:val="00BB630F"/>
    <w:rsid w:val="00BC311A"/>
    <w:rsid w:val="00BD19E0"/>
    <w:rsid w:val="00BE4677"/>
    <w:rsid w:val="00BF0077"/>
    <w:rsid w:val="00BF4A02"/>
    <w:rsid w:val="00BF51B1"/>
    <w:rsid w:val="00BF5A29"/>
    <w:rsid w:val="00C03A08"/>
    <w:rsid w:val="00C1032C"/>
    <w:rsid w:val="00C33757"/>
    <w:rsid w:val="00C36EA6"/>
    <w:rsid w:val="00C4341A"/>
    <w:rsid w:val="00C45781"/>
    <w:rsid w:val="00C5241A"/>
    <w:rsid w:val="00C56639"/>
    <w:rsid w:val="00C6406E"/>
    <w:rsid w:val="00C6684B"/>
    <w:rsid w:val="00C7350D"/>
    <w:rsid w:val="00C8094E"/>
    <w:rsid w:val="00C93FC2"/>
    <w:rsid w:val="00C97076"/>
    <w:rsid w:val="00CA30C4"/>
    <w:rsid w:val="00CA3C9C"/>
    <w:rsid w:val="00CA3F88"/>
    <w:rsid w:val="00CC3E14"/>
    <w:rsid w:val="00CD2E58"/>
    <w:rsid w:val="00CE2DE3"/>
    <w:rsid w:val="00D25DFD"/>
    <w:rsid w:val="00D318BB"/>
    <w:rsid w:val="00D31959"/>
    <w:rsid w:val="00D330A5"/>
    <w:rsid w:val="00D33CE9"/>
    <w:rsid w:val="00D3526E"/>
    <w:rsid w:val="00D5082C"/>
    <w:rsid w:val="00D51C0F"/>
    <w:rsid w:val="00D52CE4"/>
    <w:rsid w:val="00D53DEA"/>
    <w:rsid w:val="00D60663"/>
    <w:rsid w:val="00D65A19"/>
    <w:rsid w:val="00D70B0F"/>
    <w:rsid w:val="00D8123E"/>
    <w:rsid w:val="00D847B3"/>
    <w:rsid w:val="00D91A22"/>
    <w:rsid w:val="00D945EC"/>
    <w:rsid w:val="00D96660"/>
    <w:rsid w:val="00DA3517"/>
    <w:rsid w:val="00DA68DE"/>
    <w:rsid w:val="00DC016A"/>
    <w:rsid w:val="00DC1D54"/>
    <w:rsid w:val="00DC65BA"/>
    <w:rsid w:val="00DD2737"/>
    <w:rsid w:val="00DD7434"/>
    <w:rsid w:val="00DE6988"/>
    <w:rsid w:val="00DE7343"/>
    <w:rsid w:val="00E012FA"/>
    <w:rsid w:val="00E06C31"/>
    <w:rsid w:val="00E2122C"/>
    <w:rsid w:val="00E2242B"/>
    <w:rsid w:val="00E237BB"/>
    <w:rsid w:val="00E23C4E"/>
    <w:rsid w:val="00E3297A"/>
    <w:rsid w:val="00E33D2B"/>
    <w:rsid w:val="00E35268"/>
    <w:rsid w:val="00E36D3A"/>
    <w:rsid w:val="00E41CFD"/>
    <w:rsid w:val="00E4287B"/>
    <w:rsid w:val="00E47502"/>
    <w:rsid w:val="00E54A6E"/>
    <w:rsid w:val="00E63D04"/>
    <w:rsid w:val="00E63E1D"/>
    <w:rsid w:val="00E70FDA"/>
    <w:rsid w:val="00E72C70"/>
    <w:rsid w:val="00E75D08"/>
    <w:rsid w:val="00E81F9D"/>
    <w:rsid w:val="00E829FF"/>
    <w:rsid w:val="00E857DD"/>
    <w:rsid w:val="00E93E24"/>
    <w:rsid w:val="00E96FB4"/>
    <w:rsid w:val="00EA1426"/>
    <w:rsid w:val="00EC13FB"/>
    <w:rsid w:val="00EC2150"/>
    <w:rsid w:val="00EC4556"/>
    <w:rsid w:val="00EC7F80"/>
    <w:rsid w:val="00EF52E8"/>
    <w:rsid w:val="00EF71BE"/>
    <w:rsid w:val="00F01603"/>
    <w:rsid w:val="00F03A16"/>
    <w:rsid w:val="00F03D3B"/>
    <w:rsid w:val="00F06446"/>
    <w:rsid w:val="00F23513"/>
    <w:rsid w:val="00F3263B"/>
    <w:rsid w:val="00F358CC"/>
    <w:rsid w:val="00F4586F"/>
    <w:rsid w:val="00F557BB"/>
    <w:rsid w:val="00F678AD"/>
    <w:rsid w:val="00F8354F"/>
    <w:rsid w:val="00F90416"/>
    <w:rsid w:val="00F9138E"/>
    <w:rsid w:val="00F93374"/>
    <w:rsid w:val="00F96D7F"/>
    <w:rsid w:val="00FA4E8D"/>
    <w:rsid w:val="00FA546C"/>
    <w:rsid w:val="00FA572D"/>
    <w:rsid w:val="00FA7928"/>
    <w:rsid w:val="00FB387A"/>
    <w:rsid w:val="00FC54F6"/>
    <w:rsid w:val="00FD07B8"/>
    <w:rsid w:val="00FD1F71"/>
    <w:rsid w:val="00FE2EE0"/>
    <w:rsid w:val="00FE7D2A"/>
    <w:rsid w:val="00FF4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C5516C5"/>
  <w15:chartTrackingRefBased/>
  <w15:docId w15:val="{C0D894DB-2F5C-4ADA-AEC9-AFBAC2DAC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noProof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3D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5424D"/>
    <w:pPr>
      <w:spacing w:before="100" w:beforeAutospacing="1" w:after="100" w:afterAutospacing="1" w:line="240" w:lineRule="auto"/>
    </w:pPr>
    <w:rPr>
      <w:rFonts w:ascii="Times New Roman" w:eastAsia="Times New Roman" w:hAnsi="Times New Roman"/>
      <w:noProof w:val="0"/>
      <w:sz w:val="24"/>
      <w:szCs w:val="24"/>
      <w:lang w:val="en-ID"/>
    </w:rPr>
  </w:style>
  <w:style w:type="paragraph" w:styleId="ListParagraph">
    <w:name w:val="List Paragraph"/>
    <w:basedOn w:val="Normal"/>
    <w:uiPriority w:val="34"/>
    <w:qFormat/>
    <w:rsid w:val="00AE4FC3"/>
    <w:pPr>
      <w:ind w:left="720"/>
      <w:contextualSpacing/>
    </w:pPr>
  </w:style>
  <w:style w:type="paragraph" w:customStyle="1" w:styleId="Default">
    <w:name w:val="Default"/>
    <w:rsid w:val="00560874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8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F93BE6-CD80-41B1-BAAC-468038C260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tius Ivan</dc:creator>
  <cp:keywords/>
  <dc:description/>
  <cp:lastModifiedBy>Srinivas Boppana</cp:lastModifiedBy>
  <cp:revision>4</cp:revision>
  <dcterms:created xsi:type="dcterms:W3CDTF">2022-05-27T17:11:00Z</dcterms:created>
  <dcterms:modified xsi:type="dcterms:W3CDTF">2022-05-31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8bc0054-fd11-3e9a-bce1-c6697fe9d7bf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bmj</vt:lpwstr>
  </property>
  <property fmtid="{D5CDD505-2E9C-101B-9397-08002B2CF9AE}" pid="6" name="Mendeley Recent Style Name 0_1">
    <vt:lpwstr>BMJ</vt:lpwstr>
  </property>
  <property fmtid="{D5CDD505-2E9C-101B-9397-08002B2CF9AE}" pid="7" name="Mendeley Recent Style Id 1_1">
    <vt:lpwstr>http://www.zotero.org/styles/cardiff-university-biosi-and-carbs-harvard</vt:lpwstr>
  </property>
  <property fmtid="{D5CDD505-2E9C-101B-9397-08002B2CF9AE}" pid="8" name="Mendeley Recent Style Name 1_1">
    <vt:lpwstr>Cardiff University BIOSI and CARBS - Harvard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harvard-deakin-university</vt:lpwstr>
  </property>
  <property fmtid="{D5CDD505-2E9C-101B-9397-08002B2CF9AE}" pid="12" name="Mendeley Recent Style Name 3_1">
    <vt:lpwstr>Deakin University - Harvard</vt:lpwstr>
  </property>
  <property fmtid="{D5CDD505-2E9C-101B-9397-08002B2CF9AE}" pid="13" name="Mendeley Recent Style Id 4_1">
    <vt:lpwstr>http://www.zotero.org/styles/elsevier-harvard</vt:lpwstr>
  </property>
  <property fmtid="{D5CDD505-2E9C-101B-9397-08002B2CF9AE}" pid="14" name="Mendeley Recent Style Name 4_1">
    <vt:lpwstr>Elsevier - Harvard (with titles)</vt:lpwstr>
  </property>
  <property fmtid="{D5CDD505-2E9C-101B-9397-08002B2CF9AE}" pid="15" name="Mendeley Recent Style Id 5_1">
    <vt:lpwstr>http://www.zotero.org/styles/elsevier-harvard2</vt:lpwstr>
  </property>
  <property fmtid="{D5CDD505-2E9C-101B-9397-08002B2CF9AE}" pid="16" name="Mendeley Recent Style Name 5_1">
    <vt:lpwstr>Elsevier - Harvard 2</vt:lpwstr>
  </property>
  <property fmtid="{D5CDD505-2E9C-101B-9397-08002B2CF9AE}" pid="17" name="Mendeley Recent Style Id 6_1">
    <vt:lpwstr>http://www.zotero.org/styles/harvard-educational-review</vt:lpwstr>
  </property>
  <property fmtid="{D5CDD505-2E9C-101B-9397-08002B2CF9AE}" pid="18" name="Mendeley Recent Style Name 6_1">
    <vt:lpwstr>Harvard Educational Review</vt:lpwstr>
  </property>
  <property fmtid="{D5CDD505-2E9C-101B-9397-08002B2CF9AE}" pid="19" name="Mendeley Recent Style Id 7_1">
    <vt:lpwstr>http://www.zotero.org/styles/harvard1</vt:lpwstr>
  </property>
  <property fmtid="{D5CDD505-2E9C-101B-9397-08002B2CF9AE}" pid="20" name="Mendeley Recent Style Name 7_1">
    <vt:lpwstr>Harvard reference format 1 (deprecated)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brackets</vt:lpwstr>
  </property>
  <property fmtid="{D5CDD505-2E9C-101B-9397-08002B2CF9AE}" pid="24" name="Mendeley Recent Style Name 9_1">
    <vt:lpwstr>Vancouver (brackets)</vt:lpwstr>
  </property>
</Properties>
</file>